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0B265" w14:textId="742DB1A1" w:rsidR="00FB7897" w:rsidRPr="00B805E8" w:rsidRDefault="00183685">
      <w:pPr>
        <w:pStyle w:val="Header"/>
        <w:keepNext/>
        <w:spacing w:before="200" w:after="120"/>
        <w:outlineLvl w:val="1"/>
        <w:rPr>
          <w:rFonts w:asciiTheme="minorHAnsi" w:hAnsiTheme="minorHAnsi" w:cstheme="minorHAnsi"/>
          <w:sz w:val="56"/>
          <w:szCs w:val="56"/>
        </w:rPr>
      </w:pPr>
      <w:r>
        <w:rPr>
          <w:rFonts w:asciiTheme="minorHAnsi" w:hAnsiTheme="minorHAnsi" w:cstheme="minorHAnsi"/>
          <w:sz w:val="56"/>
          <w:szCs w:val="56"/>
        </w:rPr>
        <w:t xml:space="preserve">Appendix 4 </w:t>
      </w:r>
      <w:r w:rsidR="006735B9" w:rsidRPr="00B805E8">
        <w:rPr>
          <w:rFonts w:asciiTheme="minorHAnsi" w:hAnsiTheme="minorHAnsi" w:cstheme="minorHAnsi"/>
          <w:sz w:val="56"/>
          <w:szCs w:val="56"/>
        </w:rPr>
        <w:t>Coding Tree</w:t>
      </w:r>
    </w:p>
    <w:p w14:paraId="66AF6C54" w14:textId="709EFD3F" w:rsidR="00FB7897" w:rsidRPr="00B805E8" w:rsidRDefault="009C72F7">
      <w:pPr>
        <w:pStyle w:val="Heading2"/>
        <w:ind w:left="0" w:firstLine="0"/>
        <w:rPr>
          <w:rFonts w:asciiTheme="minorHAnsi" w:hAnsiTheme="minorHAnsi" w:cstheme="minorHAnsi"/>
          <w:b w:val="0"/>
          <w:bCs w:val="0"/>
          <w:sz w:val="20"/>
        </w:rPr>
      </w:pPr>
      <w:r w:rsidRPr="00B805E8">
        <w:rPr>
          <w:rFonts w:asciiTheme="minorHAnsi" w:hAnsiTheme="minorHAnsi" w:cstheme="minorHAnsi"/>
          <w:b w:val="0"/>
          <w:bCs w:val="0"/>
          <w:sz w:val="20"/>
        </w:rPr>
        <w:t>Exported from NVivo 12 on 2</w:t>
      </w:r>
      <w:r w:rsidR="00346A71">
        <w:rPr>
          <w:rFonts w:asciiTheme="minorHAnsi" w:hAnsiTheme="minorHAnsi" w:cstheme="minorHAnsi"/>
          <w:b w:val="0"/>
          <w:bCs w:val="0"/>
          <w:sz w:val="20"/>
        </w:rPr>
        <w:t>1</w:t>
      </w:r>
      <w:r w:rsidRPr="00B805E8">
        <w:rPr>
          <w:rFonts w:asciiTheme="minorHAnsi" w:hAnsiTheme="minorHAnsi" w:cstheme="minorHAnsi"/>
          <w:b w:val="0"/>
          <w:bCs w:val="0"/>
          <w:sz w:val="20"/>
        </w:rPr>
        <w:t xml:space="preserve"> Dec 2021</w:t>
      </w:r>
      <w:r w:rsidR="009507FC">
        <w:rPr>
          <w:rFonts w:asciiTheme="minorHAnsi" w:hAnsiTheme="minorHAnsi" w:cstheme="minorHAnsi"/>
          <w:b w:val="0"/>
          <w:bCs w:val="0"/>
          <w:sz w:val="20"/>
        </w:rPr>
        <w:t>.</w:t>
      </w:r>
    </w:p>
    <w:p w14:paraId="14745026" w14:textId="77777777" w:rsidR="00377026" w:rsidRDefault="00314BC0" w:rsidP="00CF6811">
      <w:pPr>
        <w:pStyle w:val="Heading2"/>
        <w:ind w:left="0" w:firstLine="0"/>
        <w:rPr>
          <w:rFonts w:asciiTheme="minorHAnsi" w:hAnsiTheme="minorHAnsi" w:cstheme="minorHAnsi"/>
          <w:b w:val="0"/>
          <w:bCs w:val="0"/>
          <w:sz w:val="20"/>
        </w:rPr>
      </w:pPr>
      <w:r w:rsidRPr="00B805E8">
        <w:rPr>
          <w:rFonts w:asciiTheme="minorHAnsi" w:hAnsiTheme="minorHAnsi" w:cstheme="minorHAnsi"/>
          <w:b w:val="0"/>
          <w:bCs w:val="0"/>
          <w:sz w:val="20"/>
        </w:rPr>
        <w:t>Note</w:t>
      </w:r>
      <w:r w:rsidR="00377026">
        <w:rPr>
          <w:rFonts w:asciiTheme="minorHAnsi" w:hAnsiTheme="minorHAnsi" w:cstheme="minorHAnsi"/>
          <w:b w:val="0"/>
          <w:bCs w:val="0"/>
          <w:sz w:val="20"/>
        </w:rPr>
        <w:t>s</w:t>
      </w:r>
      <w:r w:rsidRPr="00B805E8">
        <w:rPr>
          <w:rFonts w:asciiTheme="minorHAnsi" w:hAnsiTheme="minorHAnsi" w:cstheme="minorHAnsi"/>
          <w:b w:val="0"/>
          <w:bCs w:val="0"/>
          <w:sz w:val="20"/>
        </w:rPr>
        <w:t xml:space="preserve">: </w:t>
      </w:r>
    </w:p>
    <w:p w14:paraId="5835FE5E" w14:textId="1BFAED30" w:rsidR="00377026" w:rsidRDefault="00377026" w:rsidP="00377026">
      <w:pPr>
        <w:pStyle w:val="Heading2"/>
        <w:numPr>
          <w:ilvl w:val="0"/>
          <w:numId w:val="3"/>
        </w:numPr>
        <w:rPr>
          <w:rFonts w:asciiTheme="minorHAnsi" w:hAnsiTheme="minorHAnsi" w:cstheme="minorHAnsi"/>
          <w:b w:val="0"/>
          <w:bCs w:val="0"/>
          <w:sz w:val="20"/>
        </w:rPr>
      </w:pPr>
      <w:r>
        <w:rPr>
          <w:rFonts w:asciiTheme="minorHAnsi" w:hAnsiTheme="minorHAnsi" w:cstheme="minorHAnsi"/>
          <w:b w:val="0"/>
          <w:bCs w:val="0"/>
          <w:sz w:val="20"/>
        </w:rPr>
        <w:t xml:space="preserve">Files refers to the number of articles that contain a code; references </w:t>
      </w:r>
      <w:proofErr w:type="gramStart"/>
      <w:r>
        <w:rPr>
          <w:rFonts w:asciiTheme="minorHAnsi" w:hAnsiTheme="minorHAnsi" w:cstheme="minorHAnsi"/>
          <w:b w:val="0"/>
          <w:bCs w:val="0"/>
          <w:sz w:val="20"/>
        </w:rPr>
        <w:t>refers</w:t>
      </w:r>
      <w:proofErr w:type="gramEnd"/>
      <w:r>
        <w:rPr>
          <w:rFonts w:asciiTheme="minorHAnsi" w:hAnsiTheme="minorHAnsi" w:cstheme="minorHAnsi"/>
          <w:b w:val="0"/>
          <w:bCs w:val="0"/>
          <w:sz w:val="20"/>
        </w:rPr>
        <w:t xml:space="preserve"> to the total number of times a code has been applied to show when codes appear multiple times in an article.</w:t>
      </w:r>
    </w:p>
    <w:p w14:paraId="18FD5D9A" w14:textId="023AC8E9" w:rsidR="00CF6811" w:rsidRPr="00CF6811" w:rsidRDefault="00377026" w:rsidP="00377026">
      <w:pPr>
        <w:pStyle w:val="Heading2"/>
        <w:numPr>
          <w:ilvl w:val="0"/>
          <w:numId w:val="3"/>
        </w:numPr>
        <w:rPr>
          <w:rFonts w:asciiTheme="minorHAnsi" w:hAnsiTheme="minorHAnsi" w:cstheme="minorHAnsi"/>
          <w:b w:val="0"/>
          <w:bCs w:val="0"/>
          <w:sz w:val="20"/>
        </w:rPr>
      </w:pPr>
      <w:r>
        <w:rPr>
          <w:rFonts w:asciiTheme="minorHAnsi" w:hAnsiTheme="minorHAnsi" w:cstheme="minorHAnsi"/>
          <w:b w:val="0"/>
          <w:bCs w:val="0"/>
          <w:sz w:val="20"/>
        </w:rPr>
        <w:t>T</w:t>
      </w:r>
      <w:r w:rsidR="00314BC0" w:rsidRPr="00B805E8">
        <w:rPr>
          <w:rFonts w:asciiTheme="minorHAnsi" w:hAnsiTheme="minorHAnsi" w:cstheme="minorHAnsi"/>
          <w:b w:val="0"/>
          <w:bCs w:val="0"/>
          <w:sz w:val="20"/>
        </w:rPr>
        <w:t>he coding tree includes all codes</w:t>
      </w:r>
      <w:r>
        <w:rPr>
          <w:rFonts w:asciiTheme="minorHAnsi" w:hAnsiTheme="minorHAnsi" w:cstheme="minorHAnsi"/>
          <w:b w:val="0"/>
          <w:bCs w:val="0"/>
          <w:sz w:val="20"/>
        </w:rPr>
        <w:t xml:space="preserve"> generated</w:t>
      </w:r>
      <w:r w:rsidR="00314BC0" w:rsidRPr="00B805E8">
        <w:rPr>
          <w:rFonts w:asciiTheme="minorHAnsi" w:hAnsiTheme="minorHAnsi" w:cstheme="minorHAnsi"/>
          <w:b w:val="0"/>
          <w:bCs w:val="0"/>
          <w:sz w:val="20"/>
        </w:rPr>
        <w:t>, including codes that are no</w:t>
      </w:r>
      <w:r w:rsidR="001E1316" w:rsidRPr="00B805E8">
        <w:rPr>
          <w:rFonts w:asciiTheme="minorHAnsi" w:hAnsiTheme="minorHAnsi" w:cstheme="minorHAnsi"/>
          <w:b w:val="0"/>
          <w:bCs w:val="0"/>
          <w:sz w:val="20"/>
        </w:rPr>
        <w:t>t</w:t>
      </w:r>
      <w:r w:rsidR="00314BC0" w:rsidRPr="00B805E8">
        <w:rPr>
          <w:rFonts w:asciiTheme="minorHAnsi" w:hAnsiTheme="minorHAnsi" w:cstheme="minorHAnsi"/>
          <w:b w:val="0"/>
          <w:bCs w:val="0"/>
          <w:sz w:val="20"/>
        </w:rPr>
        <w:t xml:space="preserve"> presented in the paper </w:t>
      </w:r>
      <w:r w:rsidR="00551674">
        <w:rPr>
          <w:rFonts w:asciiTheme="minorHAnsi" w:hAnsiTheme="minorHAnsi" w:cstheme="minorHAnsi"/>
          <w:b w:val="0"/>
          <w:bCs w:val="0"/>
          <w:sz w:val="20"/>
        </w:rPr>
        <w:t>(</w:t>
      </w:r>
      <w:r w:rsidR="00314BC0" w:rsidRPr="00B805E8">
        <w:rPr>
          <w:rFonts w:asciiTheme="minorHAnsi" w:hAnsiTheme="minorHAnsi" w:cstheme="minorHAnsi"/>
          <w:b w:val="0"/>
          <w:bCs w:val="0"/>
          <w:sz w:val="20"/>
        </w:rPr>
        <w:t>such as the</w:t>
      </w:r>
      <w:r w:rsidR="00551674">
        <w:rPr>
          <w:rFonts w:asciiTheme="minorHAnsi" w:hAnsiTheme="minorHAnsi" w:cstheme="minorHAnsi"/>
          <w:b w:val="0"/>
          <w:bCs w:val="0"/>
          <w:sz w:val="20"/>
        </w:rPr>
        <w:t xml:space="preserve"> health areas specified by</w:t>
      </w:r>
      <w:r w:rsidR="00314BC0" w:rsidRPr="00B805E8">
        <w:rPr>
          <w:rFonts w:asciiTheme="minorHAnsi" w:hAnsiTheme="minorHAnsi" w:cstheme="minorHAnsi"/>
          <w:b w:val="0"/>
          <w:bCs w:val="0"/>
          <w:sz w:val="20"/>
        </w:rPr>
        <w:t xml:space="preserve"> ICD-10 chapters</w:t>
      </w:r>
      <w:r w:rsidR="00551674">
        <w:rPr>
          <w:rFonts w:asciiTheme="minorHAnsi" w:hAnsiTheme="minorHAnsi" w:cstheme="minorHAnsi"/>
          <w:b w:val="0"/>
          <w:bCs w:val="0"/>
          <w:sz w:val="20"/>
        </w:rPr>
        <w:t>)</w:t>
      </w:r>
      <w:r w:rsidR="00314BC0" w:rsidRPr="00B805E8">
        <w:rPr>
          <w:rFonts w:asciiTheme="minorHAnsi" w:hAnsiTheme="minorHAnsi" w:cstheme="minorHAnsi"/>
          <w:b w:val="0"/>
          <w:bCs w:val="0"/>
          <w:sz w:val="20"/>
        </w:rPr>
        <w:t xml:space="preserve"> </w:t>
      </w:r>
      <w:r w:rsidR="00DB1E6D" w:rsidRPr="00B805E8">
        <w:rPr>
          <w:rFonts w:asciiTheme="minorHAnsi" w:hAnsiTheme="minorHAnsi" w:cstheme="minorHAnsi"/>
          <w:b w:val="0"/>
          <w:bCs w:val="0"/>
          <w:sz w:val="20"/>
        </w:rPr>
        <w:t>as well as</w:t>
      </w:r>
      <w:r w:rsidR="00314BC0" w:rsidRPr="00B805E8">
        <w:rPr>
          <w:rFonts w:asciiTheme="minorHAnsi" w:hAnsiTheme="minorHAnsi" w:cstheme="minorHAnsi"/>
          <w:b w:val="0"/>
          <w:bCs w:val="0"/>
          <w:sz w:val="20"/>
        </w:rPr>
        <w:t xml:space="preserve"> more specific sub-codes</w:t>
      </w:r>
      <w:r w:rsidR="00892A45">
        <w:rPr>
          <w:rFonts w:asciiTheme="minorHAnsi" w:hAnsiTheme="minorHAnsi" w:cstheme="minorHAnsi"/>
          <w:b w:val="0"/>
          <w:bCs w:val="0"/>
          <w:sz w:val="20"/>
        </w:rPr>
        <w:t xml:space="preserve"> for </w:t>
      </w:r>
      <w:r w:rsidR="00C05833">
        <w:rPr>
          <w:rFonts w:asciiTheme="minorHAnsi" w:hAnsiTheme="minorHAnsi" w:cstheme="minorHAnsi"/>
          <w:b w:val="0"/>
          <w:bCs w:val="0"/>
          <w:sz w:val="20"/>
        </w:rPr>
        <w:t xml:space="preserve">contexts and </w:t>
      </w:r>
      <w:r w:rsidR="00892A45">
        <w:rPr>
          <w:rFonts w:asciiTheme="minorHAnsi" w:hAnsiTheme="minorHAnsi" w:cstheme="minorHAnsi"/>
          <w:b w:val="0"/>
          <w:bCs w:val="0"/>
          <w:sz w:val="20"/>
        </w:rPr>
        <w:t>challenges identified</w:t>
      </w:r>
      <w:r w:rsidR="00314BC0" w:rsidRPr="00B805E8">
        <w:rPr>
          <w:rFonts w:asciiTheme="minorHAnsi" w:hAnsiTheme="minorHAnsi" w:cstheme="minorHAnsi"/>
          <w:b w:val="0"/>
          <w:bCs w:val="0"/>
          <w:sz w:val="20"/>
        </w:rPr>
        <w:t>.</w:t>
      </w:r>
    </w:p>
    <w:tbl>
      <w:tblPr>
        <w:tblW w:w="4813" w:type="pct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7370"/>
        <w:gridCol w:w="568"/>
        <w:gridCol w:w="1063"/>
      </w:tblGrid>
      <w:tr w:rsidR="00CF6811" w:rsidRPr="000E0B8A" w14:paraId="7862F91D" w14:textId="77777777" w:rsidTr="00CF6811">
        <w:trPr>
          <w:trHeight w:val="451"/>
          <w:tblHeader/>
        </w:trPr>
        <w:tc>
          <w:tcPr>
            <w:tcW w:w="7370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0A966A2B" w14:textId="77777777" w:rsidR="00CF6811" w:rsidRPr="000E0B8A" w:rsidRDefault="00CF6811" w:rsidP="00611556">
            <w:pPr>
              <w:pStyle w:val="TableHeading"/>
              <w:jc w:val="left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 w:rsidRPr="000E0B8A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Name</w:t>
            </w:r>
          </w:p>
        </w:tc>
        <w:tc>
          <w:tcPr>
            <w:tcW w:w="568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4773B303" w14:textId="77777777" w:rsidR="00CF6811" w:rsidRPr="000E0B8A" w:rsidRDefault="00CF6811" w:rsidP="00611556">
            <w:pPr>
              <w:pStyle w:val="TableHeading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 w:rsidRPr="000E0B8A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Files</w:t>
            </w:r>
          </w:p>
        </w:tc>
        <w:tc>
          <w:tcPr>
            <w:tcW w:w="1063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3CA74731" w14:textId="77777777" w:rsidR="00CF6811" w:rsidRPr="000E0B8A" w:rsidRDefault="00CF6811" w:rsidP="00611556">
            <w:pPr>
              <w:pStyle w:val="TableHeading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 w:rsidRPr="000E0B8A">
              <w:rPr>
                <w:rFonts w:asciiTheme="minorHAnsi" w:hAnsiTheme="minorHAnsi" w:cstheme="minorHAnsi"/>
                <w:color w:val="FFFFFF"/>
                <w:sz w:val="20"/>
                <w:szCs w:val="20"/>
              </w:rPr>
              <w:t>References</w:t>
            </w:r>
          </w:p>
        </w:tc>
      </w:tr>
      <w:tr w:rsidR="00CF6811" w:rsidRPr="000E0B8A" w14:paraId="3A096C23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7FBD755" w14:textId="77777777" w:rsidR="00CF6811" w:rsidRPr="000E0B8A" w:rsidRDefault="00CF6811" w:rsidP="00611556">
            <w:pPr>
              <w:pStyle w:val="TableContents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Miscellaneou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3808CDA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0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5A87125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4</w:t>
            </w:r>
          </w:p>
        </w:tc>
      </w:tr>
      <w:tr w:rsidR="00CF6811" w:rsidRPr="000E0B8A" w14:paraId="5C809738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16865070" w14:textId="77777777" w:rsidR="00CF6811" w:rsidRPr="000E0B8A" w:rsidRDefault="00CF6811" w:rsidP="00611556">
            <w:pPr>
              <w:ind w:left="2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Why photo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39C8845F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8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C8B0661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1</w:t>
            </w:r>
          </w:p>
        </w:tc>
      </w:tr>
      <w:tr w:rsidR="00CF6811" w:rsidRPr="000E0B8A" w14:paraId="0BAEC849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C363355" w14:textId="481E4C7D" w:rsidR="00CF6811" w:rsidRPr="000E0B8A" w:rsidRDefault="00963C1B" w:rsidP="00611556">
            <w:pPr>
              <w:ind w:left="20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W</w:t>
            </w:r>
            <w:r w:rsidR="00CF6811" w:rsidRPr="000E0B8A">
              <w:rPr>
                <w:rFonts w:asciiTheme="minorHAnsi" w:hAnsiTheme="minorHAnsi" w:cstheme="minorHAnsi"/>
                <w:sz w:val="21"/>
                <w:szCs w:val="21"/>
              </w:rPr>
              <w:t>hy video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65C249C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7F5619F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</w:tr>
      <w:tr w:rsidR="00CF6811" w:rsidRPr="000E0B8A" w14:paraId="3F047D6D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4B4662D9" w14:textId="77777777" w:rsidR="00CF6811" w:rsidRPr="000E0B8A" w:rsidRDefault="00CF6811" w:rsidP="00611556">
            <w:pPr>
              <w:pStyle w:val="TableContents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RQ1 Health Area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664AFFDD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10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646A3BD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213</w:t>
            </w:r>
          </w:p>
        </w:tc>
      </w:tr>
      <w:tr w:rsidR="00CF6811" w:rsidRPr="000E0B8A" w14:paraId="7C551FDE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A4C8A6D" w14:textId="77777777" w:rsidR="00CF6811" w:rsidRPr="000E0B8A" w:rsidRDefault="00CF6811" w:rsidP="00611556">
            <w:pPr>
              <w:ind w:left="2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ICD_10_CM chapter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5674A8B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10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6A39341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09</w:t>
            </w:r>
          </w:p>
        </w:tc>
      </w:tr>
      <w:tr w:rsidR="00CF6811" w:rsidRPr="000E0B8A" w14:paraId="3A62A811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68B48035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- Certain infectious and parasitic disease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6FA75521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6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179D811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6</w:t>
            </w:r>
          </w:p>
        </w:tc>
      </w:tr>
      <w:tr w:rsidR="00CF6811" w:rsidRPr="000E0B8A" w14:paraId="789C7B4C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5D66E3D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B95 - B98 Bacteria, viral and other infections agent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E500C34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FF0EC0D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</w:tr>
      <w:tr w:rsidR="00CF6811" w:rsidRPr="000E0B8A" w14:paraId="46233DD7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263304E0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0- Diseases of the respiratory system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0E4EDF5E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2DBD266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</w:tr>
      <w:tr w:rsidR="00CF6811" w:rsidRPr="000E0B8A" w14:paraId="2711015C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1083015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1- Diseases of the digestive system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2297157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AEDFD08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6</w:t>
            </w:r>
          </w:p>
        </w:tc>
      </w:tr>
      <w:tr w:rsidR="00CF6811" w:rsidRPr="000E0B8A" w14:paraId="5ACF2ED3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526DFE03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K40 - K46 Hernia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60B69FE4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920CFC2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</w:tr>
      <w:tr w:rsidR="00CF6811" w:rsidRPr="000E0B8A" w14:paraId="1FB49C36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9443D53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2- Diseases of the skin and subcutaneous tissue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9F18FD7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327FA28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8</w:t>
            </w:r>
          </w:p>
        </w:tc>
      </w:tr>
      <w:tr w:rsidR="00CF6811" w:rsidRPr="000E0B8A" w14:paraId="32009E84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6ED988A0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L00 - L08 Infections of the skin and subcutaneous tissue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2A5B4721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AC49123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</w:tr>
      <w:tr w:rsidR="00CF6811" w:rsidRPr="000E0B8A" w14:paraId="0DDB6A62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CCE0DA3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L40 - L 45 </w:t>
            </w:r>
            <w:proofErr w:type="spell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Papulosquamous</w:t>
            </w:r>
            <w:proofErr w:type="spellEnd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 disorder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7EDFE54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042CDBC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</w:tr>
      <w:tr w:rsidR="00CF6811" w:rsidRPr="000E0B8A" w14:paraId="52852622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358CF736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3- Diseases of the musculoskeletal system and connective tissue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7BF4A2A3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310471D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</w:tr>
      <w:tr w:rsidR="00CF6811" w:rsidRPr="000E0B8A" w14:paraId="75EEC302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914D744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4- Diseases of the genitourinary system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F9341A5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F4A06AC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7</w:t>
            </w:r>
          </w:p>
        </w:tc>
      </w:tr>
      <w:tr w:rsidR="00CF6811" w:rsidRPr="000E0B8A" w14:paraId="3E9586A2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63BC0B5A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N20 - N23 Urolithiasi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400C5DA0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570AC7A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</w:tr>
      <w:tr w:rsidR="00CF6811" w:rsidRPr="000E0B8A" w14:paraId="7B74C374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95AC52E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N60 - N64 Disorders od breast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A4B1E65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ED9FABC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</w:tr>
      <w:tr w:rsidR="00CF6811" w:rsidRPr="000E0B8A" w14:paraId="02B37A37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497B2C15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15- Pregnancy, </w:t>
            </w:r>
            <w:proofErr w:type="gram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childbirth</w:t>
            </w:r>
            <w:proofErr w:type="gramEnd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 and the puerperium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1556EDAF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2E91410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</w:tr>
      <w:tr w:rsidR="00CF6811" w:rsidRPr="000E0B8A" w14:paraId="3F8372D7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A643FA3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6-Certain conditions originating in the perinatal period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2EA17C6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99EE351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</w:tr>
      <w:tr w:rsidR="00CF6811" w:rsidRPr="000E0B8A" w14:paraId="6AFD9A33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30D988D5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17- Congenital malformations, </w:t>
            </w:r>
            <w:proofErr w:type="gram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deformations</w:t>
            </w:r>
            <w:proofErr w:type="gramEnd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 and chromosomal abnormalitie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24632E58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BF5AD14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</w:tr>
      <w:tr w:rsidR="00CF6811" w:rsidRPr="000E0B8A" w14:paraId="10D59EED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E1190BD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18- Symptoms, </w:t>
            </w:r>
            <w:proofErr w:type="gram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signs</w:t>
            </w:r>
            <w:proofErr w:type="gramEnd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 and abnormal clinical and laboratory findings, not elsewhere classified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2EA6007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472BD52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</w:tr>
      <w:tr w:rsidR="00CF6811" w:rsidRPr="000E0B8A" w14:paraId="1596D600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6E3E9D0C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9- Injury, poisoning and certain other consequences of external cause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731BC2FA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7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B13E723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3</w:t>
            </w:r>
          </w:p>
        </w:tc>
      </w:tr>
      <w:tr w:rsidR="00CF6811" w:rsidRPr="000E0B8A" w14:paraId="4DCCD747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69C7EE3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S30 - S39 Injuries to the abdomen, lower back, lumbar </w:t>
            </w:r>
            <w:proofErr w:type="gram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spine</w:t>
            </w:r>
            <w:proofErr w:type="gramEnd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 and pelvi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CBCAFD8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DB2C217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</w:tr>
      <w:tr w:rsidR="00CF6811" w:rsidRPr="000E0B8A" w14:paraId="020C5BDB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466BA06D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T00 - T07 Injuries involving multiple body region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29F64313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77802B2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</w:tr>
      <w:tr w:rsidR="00CF6811" w:rsidRPr="000E0B8A" w14:paraId="19AE68FF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F2C9755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T81 - Complications of procedures, not elsewhere classified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CB66940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CF0B722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</w:tr>
      <w:tr w:rsidR="00CF6811" w:rsidRPr="000E0B8A" w14:paraId="291B0E0A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52FEC9B7" w14:textId="77777777" w:rsidR="00CF6811" w:rsidRPr="000E0B8A" w:rsidRDefault="00CF6811" w:rsidP="00611556">
            <w:pPr>
              <w:ind w:left="8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T81.4 Infections of procedures, </w:t>
            </w:r>
            <w:proofErr w:type="spell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notelsewhere</w:t>
            </w:r>
            <w:proofErr w:type="spellEnd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 classified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138D4B79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E951A34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</w:tr>
      <w:tr w:rsidR="00CF6811" w:rsidRPr="000E0B8A" w14:paraId="51958390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DF6649C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- Neoplasm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07E7962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3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F036DBB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0</w:t>
            </w:r>
          </w:p>
        </w:tc>
      </w:tr>
      <w:tr w:rsidR="00CF6811" w:rsidRPr="000E0B8A" w14:paraId="252F975B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6FE502FA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lastRenderedPageBreak/>
              <w:t xml:space="preserve">C49 - </w:t>
            </w:r>
            <w:proofErr w:type="spell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Maligant</w:t>
            </w:r>
            <w:proofErr w:type="spellEnd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 neoplasm of other connective and soft tissue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3FB01E97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29264BD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</w:tr>
      <w:tr w:rsidR="00CF6811" w:rsidRPr="000E0B8A" w14:paraId="4E704EBE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DCE38BB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Cancer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B631A06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3EA4BF3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</w:tr>
      <w:tr w:rsidR="00CF6811" w:rsidRPr="000E0B8A" w14:paraId="18845D44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4589A1F8" w14:textId="77777777" w:rsidR="00CF6811" w:rsidRPr="000E0B8A" w:rsidRDefault="00CF6811" w:rsidP="00611556">
            <w:pPr>
              <w:ind w:left="8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Breast Cancer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4C1783DB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D2A3D74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</w:tr>
      <w:tr w:rsidR="00CF6811" w:rsidRPr="000E0B8A" w14:paraId="6335159B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8FAB02D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Skin Cancer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4458A36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AD4079E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6</w:t>
            </w:r>
          </w:p>
        </w:tc>
      </w:tr>
      <w:tr w:rsidR="00CF6811" w:rsidRPr="000E0B8A" w14:paraId="4164991B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068ADA04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0- External causes of morbidity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17DA84DA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52757EB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</w:tr>
      <w:tr w:rsidR="00CF6811" w:rsidRPr="000E0B8A" w14:paraId="1C5819B1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B526644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X60 - X84 Intentional self-harm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32A2727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32CE4F2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</w:tr>
      <w:tr w:rsidR="00CF6811" w:rsidRPr="000E0B8A" w14:paraId="23EB7BAF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7ADE65DA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1- Factors influencing health status and contact with health service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40F65222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7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4B9B898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7</w:t>
            </w:r>
          </w:p>
        </w:tc>
      </w:tr>
      <w:tr w:rsidR="00CF6811" w:rsidRPr="000E0B8A" w14:paraId="2AA49EDC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BF4A199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Z70 - Z76 Persons encountering health services in other circumstance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2E826D4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F2647FD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</w:tr>
      <w:tr w:rsidR="00CF6811" w:rsidRPr="000E0B8A" w14:paraId="75C99A2F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086F31C5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- Diseases of the blood and blood-forming organs and certain disorders involving the immune mechanism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2CD50FDC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4CE34BB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</w:tr>
      <w:tr w:rsidR="00CF6811" w:rsidRPr="000E0B8A" w14:paraId="73254D71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22CFC60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4- Endocrine, </w:t>
            </w:r>
            <w:proofErr w:type="gram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nutritional</w:t>
            </w:r>
            <w:proofErr w:type="gramEnd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 and metabolic disease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2DAE018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42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1D3BDCE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85</w:t>
            </w:r>
          </w:p>
        </w:tc>
      </w:tr>
      <w:tr w:rsidR="00CF6811" w:rsidRPr="000E0B8A" w14:paraId="72A5622D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7918DE6F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Nutrition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4A1A483A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2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D51B54E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69</w:t>
            </w:r>
          </w:p>
        </w:tc>
      </w:tr>
      <w:tr w:rsidR="00CF6811" w:rsidRPr="000E0B8A" w14:paraId="56671A03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DB44777" w14:textId="77777777" w:rsidR="00CF6811" w:rsidRPr="000E0B8A" w:rsidRDefault="00CF6811" w:rsidP="00611556">
            <w:pPr>
              <w:ind w:left="8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E50 - E64 other nutritional deficiencie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8268875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94DBD62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</w:tr>
      <w:tr w:rsidR="00CF6811" w:rsidRPr="000E0B8A" w14:paraId="5DADB1A8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4C5DD4E2" w14:textId="77777777" w:rsidR="00CF6811" w:rsidRPr="000E0B8A" w:rsidRDefault="00CF6811" w:rsidP="00611556">
            <w:pPr>
              <w:ind w:left="8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E65 - E68 Obesity and other hyperalimentation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46BCBC3D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7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18E5DB4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0</w:t>
            </w:r>
          </w:p>
        </w:tc>
      </w:tr>
      <w:tr w:rsidR="00CF6811" w:rsidRPr="000E0B8A" w14:paraId="09801359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B85701E" w14:textId="77777777" w:rsidR="00CF6811" w:rsidRPr="000E0B8A" w:rsidRDefault="00CF6811" w:rsidP="00611556">
            <w:pPr>
              <w:ind w:left="8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Improve reporting accuracy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92B12ED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481FAD3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7</w:t>
            </w:r>
          </w:p>
        </w:tc>
      </w:tr>
      <w:tr w:rsidR="00CF6811" w:rsidRPr="000E0B8A" w14:paraId="505EA1FC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1172F4A2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T2DM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021FA048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2548AD4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0</w:t>
            </w:r>
          </w:p>
        </w:tc>
      </w:tr>
      <w:tr w:rsidR="00CF6811" w:rsidRPr="000E0B8A" w14:paraId="37D170B7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9792F84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5- Mental, Behavioral and Neurodevelopmental disorder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920B52B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9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6D300C6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8</w:t>
            </w:r>
          </w:p>
        </w:tc>
      </w:tr>
      <w:tr w:rsidR="00CF6811" w:rsidRPr="000E0B8A" w14:paraId="4BC860EB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78DDEC93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F17.218 Nicotine dependence, cigarettes, with other nicotine-induced disorder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74C9CA45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6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C61B778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</w:tr>
      <w:tr w:rsidR="00CF6811" w:rsidRPr="000E0B8A" w14:paraId="7A2007B3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13AE79E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F30 - F39 Mood [affective] disorder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BD486D8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345DC45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</w:tr>
      <w:tr w:rsidR="00CF6811" w:rsidRPr="000E0B8A" w14:paraId="2BA59492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39D4468E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F99 - F99 Unspecified mental disorder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1FA3780D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D41429E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</w:tr>
      <w:tr w:rsidR="00CF6811" w:rsidRPr="000E0B8A" w14:paraId="05AB69B4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A417178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R63 Symptoms and signs concerning food and fluid intake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BAAC690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1903E1B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8</w:t>
            </w:r>
          </w:p>
        </w:tc>
      </w:tr>
      <w:tr w:rsidR="00CF6811" w:rsidRPr="000E0B8A" w14:paraId="65011BA0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1C02D457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6- Diseases of the nervous system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3398DF0E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AB1E093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</w:tr>
      <w:tr w:rsidR="00CF6811" w:rsidRPr="000E0B8A" w14:paraId="2EF710F4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68DBA1D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G30 - G32 other degenerative diseases of other nervous system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629E771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0A0AC1A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</w:tr>
      <w:tr w:rsidR="00CF6811" w:rsidRPr="000E0B8A" w14:paraId="54E1CF18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57521A43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7- Diseases of the eye and adnexa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03C65579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AC9A592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</w:tr>
      <w:tr w:rsidR="00CF6811" w:rsidRPr="000E0B8A" w14:paraId="6BF0E005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5D2ABB3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8- Diseases of the ear and mastoid proces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E11E605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FB2082F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</w:tr>
      <w:tr w:rsidR="00CF6811" w:rsidRPr="000E0B8A" w14:paraId="33B35121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12CEFDDB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9- Diseases of the circulatory system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29ED6C8A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469A388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</w:tr>
      <w:tr w:rsidR="00CF6811" w:rsidRPr="000E0B8A" w14:paraId="66781F93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13C25BA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20 - I25 </w:t>
            </w:r>
            <w:proofErr w:type="spell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ischaemic</w:t>
            </w:r>
            <w:proofErr w:type="spellEnd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 heart disease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B7FEFAA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61A3535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</w:tr>
      <w:tr w:rsidR="00CF6811" w:rsidRPr="000E0B8A" w14:paraId="22DAE26F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296024D8" w14:textId="77777777" w:rsidR="00CF6811" w:rsidRPr="000E0B8A" w:rsidRDefault="00CF6811" w:rsidP="00611556">
            <w:pPr>
              <w:pStyle w:val="TableContents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RQ1 Health Context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68722F29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10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F8816AD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309</w:t>
            </w:r>
          </w:p>
        </w:tc>
      </w:tr>
      <w:tr w:rsidR="00CF6811" w:rsidRPr="000E0B8A" w14:paraId="4F7FAFE0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22D9244" w14:textId="77777777" w:rsidR="00CF6811" w:rsidRPr="000E0B8A" w:rsidRDefault="00CF6811" w:rsidP="00611556">
            <w:pPr>
              <w:ind w:left="2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C Education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95121A7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7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884F389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9</w:t>
            </w:r>
          </w:p>
        </w:tc>
      </w:tr>
      <w:tr w:rsidR="00CF6811" w:rsidRPr="000E0B8A" w14:paraId="68DB1497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708B0DCC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C Education (in school)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219D3AC1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7E3CA78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0</w:t>
            </w:r>
          </w:p>
        </w:tc>
      </w:tr>
      <w:tr w:rsidR="00CF6811" w:rsidRPr="000E0B8A" w14:paraId="71D306BC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7B1CB22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C Education (outside school, </w:t>
            </w:r>
            <w:proofErr w:type="spellStart"/>
            <w:proofErr w:type="gram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eg</w:t>
            </w:r>
            <w:proofErr w:type="spellEnd"/>
            <w:proofErr w:type="gramEnd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 waiting room, home)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ACAAEDE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CA35A7C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9</w:t>
            </w:r>
          </w:p>
        </w:tc>
      </w:tr>
      <w:tr w:rsidR="00CF6811" w:rsidRPr="000E0B8A" w14:paraId="3ACE4B22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47B64345" w14:textId="77777777" w:rsidR="00CF6811" w:rsidRPr="000E0B8A" w:rsidRDefault="00CF6811" w:rsidP="00611556">
            <w:pPr>
              <w:ind w:left="2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C Healthcare Service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363F9A57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9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110C124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05</w:t>
            </w:r>
          </w:p>
        </w:tc>
      </w:tr>
      <w:tr w:rsidR="00CF6811" w:rsidRPr="000E0B8A" w14:paraId="57EC73E6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7253504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C Clinical - Diagnostic aid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96F8FE1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6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7EF71C6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6</w:t>
            </w:r>
          </w:p>
        </w:tc>
      </w:tr>
      <w:tr w:rsidR="00CF6811" w:rsidRPr="000E0B8A" w14:paraId="1FCAC882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25271686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C Clinical - dietary assessment with healthcare professional (endocrinologist, dietitian)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6797CF98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2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603EDE8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1</w:t>
            </w:r>
          </w:p>
        </w:tc>
      </w:tr>
      <w:tr w:rsidR="00CF6811" w:rsidRPr="000E0B8A" w14:paraId="01A4759E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17AD3EE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C Clinical - Other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0212DDA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3E8B640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9</w:t>
            </w:r>
          </w:p>
        </w:tc>
      </w:tr>
      <w:tr w:rsidR="00CF6811" w:rsidRPr="000E0B8A" w14:paraId="77BA9420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1D40E300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C Clinical - Shared in consultation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5D513E1B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0C8859D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9</w:t>
            </w:r>
          </w:p>
        </w:tc>
      </w:tr>
      <w:tr w:rsidR="00CF6811" w:rsidRPr="000E0B8A" w14:paraId="502912F9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BD18364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lastRenderedPageBreak/>
              <w:t>C Clinical - Shared in follow up (treatment)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FAA5F3B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3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614345A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9</w:t>
            </w:r>
          </w:p>
        </w:tc>
      </w:tr>
      <w:tr w:rsidR="00CF6811" w:rsidRPr="000E0B8A" w14:paraId="6A6E04B7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52C9AFB9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C Clinical - Shared therapy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1E67412C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A3BFD36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1</w:t>
            </w:r>
          </w:p>
        </w:tc>
      </w:tr>
      <w:tr w:rsidR="00CF6811" w:rsidRPr="000E0B8A" w14:paraId="55AF8788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9B7C350" w14:textId="77777777" w:rsidR="00CF6811" w:rsidRPr="000E0B8A" w:rsidRDefault="00CF6811" w:rsidP="00611556">
            <w:pPr>
              <w:ind w:left="2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C </w:t>
            </w:r>
            <w:proofErr w:type="spell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Self Management</w:t>
            </w:r>
            <w:proofErr w:type="spellEnd"/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9CC9DF1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3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9D40422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80</w:t>
            </w:r>
          </w:p>
        </w:tc>
      </w:tr>
      <w:tr w:rsidR="00CF6811" w:rsidRPr="000E0B8A" w14:paraId="22DAD2FB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49EF5DEC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C Self-management - dietary </w:t>
            </w:r>
            <w:proofErr w:type="spell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self monitoring</w:t>
            </w:r>
            <w:proofErr w:type="spellEnd"/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7EF307B0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3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C7AECCA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55</w:t>
            </w:r>
          </w:p>
        </w:tc>
      </w:tr>
      <w:tr w:rsidR="00CF6811" w:rsidRPr="000E0B8A" w14:paraId="25B8ACA5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FDCB99B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C Self-management - mental health and wellbeing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1C941A8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0E89568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7</w:t>
            </w:r>
          </w:p>
        </w:tc>
      </w:tr>
      <w:tr w:rsidR="00CF6811" w:rsidRPr="000E0B8A" w14:paraId="2BD94DB7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38C40524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C Self-management - smoking cessation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53060FB1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A94DC6F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6</w:t>
            </w:r>
          </w:p>
        </w:tc>
      </w:tr>
      <w:tr w:rsidR="00CF6811" w:rsidRPr="000E0B8A" w14:paraId="4C3245BB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A873295" w14:textId="77777777" w:rsidR="00CF6811" w:rsidRPr="000E0B8A" w:rsidRDefault="00CF6811" w:rsidP="00611556">
            <w:pPr>
              <w:ind w:left="2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C Service Improvement (</w:t>
            </w:r>
            <w:proofErr w:type="gram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similar to</w:t>
            </w:r>
            <w:proofErr w:type="gramEnd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 photo or video elicitation study)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FAC5472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1307CD8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1</w:t>
            </w:r>
          </w:p>
        </w:tc>
      </w:tr>
      <w:tr w:rsidR="00CF6811" w:rsidRPr="000E0B8A" w14:paraId="2629D848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3FA9F9EA" w14:textId="77777777" w:rsidR="00CF6811" w:rsidRPr="000E0B8A" w:rsidRDefault="00CF6811" w:rsidP="00611556">
            <w:pPr>
              <w:ind w:left="2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C </w:t>
            </w:r>
            <w:proofErr w:type="gram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Social Media</w:t>
            </w:r>
            <w:proofErr w:type="gramEnd"/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76E55DD2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6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84D3CFF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94</w:t>
            </w:r>
          </w:p>
        </w:tc>
      </w:tr>
      <w:tr w:rsidR="00CF6811" w:rsidRPr="000E0B8A" w14:paraId="694747A2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E5B0D3C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C Social Media other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61790C8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11A4EA2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</w:tr>
      <w:tr w:rsidR="00CF6811" w:rsidRPr="000E0B8A" w14:paraId="4098217C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6E940730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C Social media photos and captions to disclose health information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3FE4B2F9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9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3B2E215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50</w:t>
            </w:r>
          </w:p>
        </w:tc>
      </w:tr>
      <w:tr w:rsidR="00CF6811" w:rsidRPr="000E0B8A" w14:paraId="7EFA6625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749746E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C Social Media videos to share health experience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8046665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7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BD900A3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44</w:t>
            </w:r>
          </w:p>
        </w:tc>
      </w:tr>
      <w:tr w:rsidR="00CF6811" w:rsidRPr="000E0B8A" w14:paraId="699B1F8E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672DA03C" w14:textId="77777777" w:rsidR="00CF6811" w:rsidRPr="000E0B8A" w:rsidRDefault="00CF6811" w:rsidP="00611556">
            <w:pPr>
              <w:pStyle w:val="TableContents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RQ2 Value creation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5C69154E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09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66346AC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366</w:t>
            </w:r>
          </w:p>
        </w:tc>
      </w:tr>
      <w:tr w:rsidR="00CF6811" w:rsidRPr="000E0B8A" w14:paraId="6B12C432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F167A13" w14:textId="77777777" w:rsidR="00CF6811" w:rsidRPr="000E0B8A" w:rsidRDefault="00CF6811" w:rsidP="00611556">
            <w:pPr>
              <w:ind w:left="2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Efficiency value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C5635E6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9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25E69EF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7</w:t>
            </w:r>
          </w:p>
        </w:tc>
      </w:tr>
      <w:tr w:rsidR="00CF6811" w:rsidRPr="000E0B8A" w14:paraId="4EA2F0EC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49FDB237" w14:textId="77777777" w:rsidR="00CF6811" w:rsidRPr="000E0B8A" w:rsidRDefault="00CF6811" w:rsidP="00611556">
            <w:pPr>
              <w:ind w:left="2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Emotional value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24AAD228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1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84D0AC5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48</w:t>
            </w:r>
          </w:p>
        </w:tc>
      </w:tr>
      <w:tr w:rsidR="00CF6811" w:rsidRPr="000E0B8A" w14:paraId="57C0376D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C0160E7" w14:textId="77777777" w:rsidR="00CF6811" w:rsidRPr="000E0B8A" w:rsidRDefault="00CF6811" w:rsidP="00611556">
            <w:pPr>
              <w:ind w:left="2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Functional value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BEF6F96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59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B989605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01</w:t>
            </w:r>
          </w:p>
        </w:tc>
      </w:tr>
      <w:tr w:rsidR="00CF6811" w:rsidRPr="000E0B8A" w14:paraId="145D3B84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041B22F3" w14:textId="77777777" w:rsidR="00CF6811" w:rsidRPr="000E0B8A" w:rsidRDefault="00CF6811" w:rsidP="00611556">
            <w:pPr>
              <w:ind w:left="2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Self-determination value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2018694B" w14:textId="1BD2E239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</w:t>
            </w:r>
            <w:r w:rsidR="00F021F8">
              <w:rPr>
                <w:rFonts w:asciiTheme="minorHAnsi" w:hAnsiTheme="minorHAnsi" w:cstheme="minorHAnsi"/>
                <w:sz w:val="21"/>
                <w:szCs w:val="21"/>
              </w:rPr>
              <w:t>9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38C31BE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68</w:t>
            </w:r>
          </w:p>
        </w:tc>
      </w:tr>
      <w:tr w:rsidR="00CF6811" w:rsidRPr="000E0B8A" w14:paraId="6823AC48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7C0E33C" w14:textId="77777777" w:rsidR="00CF6811" w:rsidRPr="000E0B8A" w:rsidRDefault="00CF6811" w:rsidP="00611556">
            <w:pPr>
              <w:ind w:left="2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Social value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DDA5C0D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3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D0A1DBC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81</w:t>
            </w:r>
          </w:p>
        </w:tc>
      </w:tr>
      <w:tr w:rsidR="00CF6811" w:rsidRPr="000E0B8A" w14:paraId="443A81D0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3B953114" w14:textId="77777777" w:rsidR="00CF6811" w:rsidRPr="000E0B8A" w:rsidRDefault="00CF6811" w:rsidP="00611556">
            <w:pPr>
              <w:ind w:left="2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Transactional value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6588ADD2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8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7813E29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40</w:t>
            </w:r>
          </w:p>
        </w:tc>
      </w:tr>
      <w:tr w:rsidR="00CF6811" w:rsidRPr="000E0B8A" w14:paraId="728180CA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392D704" w14:textId="77777777" w:rsidR="00CF6811" w:rsidRPr="000E0B8A" w:rsidRDefault="00CF6811" w:rsidP="00611556">
            <w:pPr>
              <w:pStyle w:val="TableContents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RQ3 Barriers and challenges experienced by customer and HCP - selfies as a process or practice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34F6EC0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76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9587B5E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201</w:t>
            </w:r>
          </w:p>
        </w:tc>
      </w:tr>
      <w:tr w:rsidR="00CF6811" w:rsidRPr="000E0B8A" w14:paraId="3B1FBE72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6D36CCB3" w14:textId="77777777" w:rsidR="00CF6811" w:rsidRPr="000E0B8A" w:rsidRDefault="00CF6811" w:rsidP="00611556">
            <w:pPr>
              <w:ind w:left="2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3A Creation challenges - invisible </w:t>
            </w:r>
            <w:proofErr w:type="spell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labour</w:t>
            </w:r>
            <w:proofErr w:type="spellEnd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 (medical work by patients)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6A57F107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40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AC67914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85</w:t>
            </w:r>
          </w:p>
        </w:tc>
      </w:tr>
      <w:tr w:rsidR="00CF6811" w:rsidRPr="000E0B8A" w14:paraId="20C89BA0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BD9EE82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Aa Accessibility and usability barriers in taking photo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29FDBEE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6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9C4DFC0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1</w:t>
            </w:r>
          </w:p>
        </w:tc>
      </w:tr>
      <w:tr w:rsidR="00CF6811" w:rsidRPr="000E0B8A" w14:paraId="7001BDE8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4B070F8F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 difficult to reach and take photo of body part (may also be in accessibility barriers)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68ECB0E5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B4B3A20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</w:tr>
      <w:tr w:rsidR="00CF6811" w:rsidRPr="000E0B8A" w14:paraId="4EF45195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DDF56C9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b social challenge - not appropriate to take health photo in public or a taboo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C1106E7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7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442BA5D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7</w:t>
            </w:r>
          </w:p>
        </w:tc>
      </w:tr>
      <w:tr w:rsidR="00CF6811" w:rsidRPr="000E0B8A" w14:paraId="327FC107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0DEAAC21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Ab Adoption patients (use over time) - time and effort required to take up and maintain engagement over longer periods of time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7EDA3025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7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3760A8F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0</w:t>
            </w:r>
          </w:p>
        </w:tc>
      </w:tr>
      <w:tr w:rsidR="00CF6811" w:rsidRPr="000E0B8A" w14:paraId="4A48C9E1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A1D0268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Ac Incomplete data (forget, not enough time, too much effort required) 3 Consistency - incomplete data, lapses; includes also sub-node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5F239F4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3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8A62E3D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5</w:t>
            </w:r>
          </w:p>
        </w:tc>
      </w:tr>
      <w:tr w:rsidR="00CF6811" w:rsidRPr="000E0B8A" w14:paraId="1590EA73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65758FE8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 contextual data missing (limits interpretability)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6A1EA8F2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5443ACF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6</w:t>
            </w:r>
          </w:p>
        </w:tc>
      </w:tr>
      <w:tr w:rsidR="00CF6811" w:rsidRPr="000E0B8A" w14:paraId="5B9CF542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37EE9AF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 life disruption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6D7C958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F542F06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</w:tr>
      <w:tr w:rsidR="00CF6811" w:rsidRPr="000E0B8A" w14:paraId="3484107D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2F79DD63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B lapse data collection when goals change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712EF4D4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1736F5D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</w:tr>
      <w:tr w:rsidR="00CF6811" w:rsidRPr="000E0B8A" w14:paraId="59EBC38B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9794CBF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Ad Accuracy or photo quality (enough detail, in focus, lighting ...)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D822436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6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4B409E1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9</w:t>
            </w:r>
          </w:p>
        </w:tc>
      </w:tr>
      <w:tr w:rsidR="00CF6811" w:rsidRPr="000E0B8A" w14:paraId="561E59CD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44B99E49" w14:textId="77777777" w:rsidR="00CF6811" w:rsidRPr="000E0B8A" w:rsidRDefault="00CF6811" w:rsidP="00611556">
            <w:pPr>
              <w:ind w:left="2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B Sharing challenges of data with health professionals and peer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1FFA3ADA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3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DB078FD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71</w:t>
            </w:r>
          </w:p>
        </w:tc>
      </w:tr>
      <w:tr w:rsidR="00CF6811" w:rsidRPr="000E0B8A" w14:paraId="51B196DA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567E9C8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3B1 health </w:t>
            </w:r>
            <w:proofErr w:type="gram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professionals</w:t>
            </w:r>
            <w:proofErr w:type="gramEnd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 adoption - time and effort required to prompt and check data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E809577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5F2E115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</w:tr>
      <w:tr w:rsidR="00CF6811" w:rsidRPr="000E0B8A" w14:paraId="60DD216E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24F51A30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3 Responsibility between patient and health professional not clearly shared, </w:t>
            </w:r>
            <w:proofErr w:type="spellStart"/>
            <w:proofErr w:type="gram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ie</w:t>
            </w:r>
            <w:proofErr w:type="spellEnd"/>
            <w:proofErr w:type="gramEnd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 if data is shared to indicate potential health concern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69FA79FA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9266428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</w:tr>
      <w:tr w:rsidR="00CF6811" w:rsidRPr="000E0B8A" w14:paraId="0D64ED63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E585D11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B1 Integration (institutional environment and IT or EHR infrastructure)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EF7226D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9F093DA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</w:tr>
      <w:tr w:rsidR="00CF6811" w:rsidRPr="000E0B8A" w14:paraId="7FA2A58E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73F3A49C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lastRenderedPageBreak/>
              <w:t>3B2a PRIVACY patient privacy a concern when data shared with others, both health professionals and peers online (</w:t>
            </w:r>
            <w:proofErr w:type="spell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boyd</w:t>
            </w:r>
            <w:proofErr w:type="spellEnd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 - persistence, searchability, exact copyability, and invisible audiences, also concern about lack of secure transfer and storage)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64FEF6F8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0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4558381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</w:tr>
      <w:tr w:rsidR="00CF6811" w:rsidRPr="000E0B8A" w14:paraId="1500A33F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DB6338C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3B2b PRIVACY health </w:t>
            </w:r>
            <w:proofErr w:type="gram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professionals</w:t>
            </w:r>
            <w:proofErr w:type="gramEnd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 privacy of health professionals and their familie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1E4382E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B4C3100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</w:tr>
      <w:tr w:rsidR="00CF6811" w:rsidRPr="000E0B8A" w14:paraId="3934A384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54835DFC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3B3 Social Media MISINFORMATION or promotion of unhealthy or harmful </w:t>
            </w:r>
            <w:proofErr w:type="spell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behaviours</w:t>
            </w:r>
            <w:proofErr w:type="spellEnd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 on social media that share PGHD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4EB96BEE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7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A6E6C11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41</w:t>
            </w:r>
          </w:p>
        </w:tc>
      </w:tr>
      <w:tr w:rsidR="00CF6811" w:rsidRPr="000E0B8A" w14:paraId="288D0358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371C28A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3 opposite of social value - photo interventions may have opposite effect of entrenching people in harmful </w:t>
            </w:r>
            <w:proofErr w:type="spell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behaviours</w:t>
            </w:r>
            <w:proofErr w:type="spellEnd"/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E40FBD4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E09C9BD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</w:tr>
      <w:tr w:rsidR="00CF6811" w:rsidRPr="000E0B8A" w14:paraId="077DFCE6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44C61CD6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B4 social media - inappropriate feedback (rude, harmful, victim blaming, spam)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7F4D1DB9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7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C7A3632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9</w:t>
            </w:r>
          </w:p>
        </w:tc>
      </w:tr>
      <w:tr w:rsidR="00CF6811" w:rsidRPr="000E0B8A" w14:paraId="2691F277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75BCA24" w14:textId="77777777" w:rsidR="00CF6811" w:rsidRPr="000E0B8A" w:rsidRDefault="00CF6811" w:rsidP="00611556">
            <w:pPr>
              <w:ind w:left="2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C Examination challenge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7667E99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1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213A446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42</w:t>
            </w:r>
          </w:p>
        </w:tc>
      </w:tr>
      <w:tr w:rsidR="00CF6811" w:rsidRPr="000E0B8A" w14:paraId="528EE874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480F7B53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C1 Interpretability (</w:t>
            </w:r>
            <w:proofErr w:type="gram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mis-diagnosis</w:t>
            </w:r>
            <w:proofErr w:type="gramEnd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, misinterpretation, getting nutrition value in photos wrong, giving false reassurance when there might be health issue)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14FAEC8E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0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951CF69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5</w:t>
            </w:r>
          </w:p>
        </w:tc>
      </w:tr>
      <w:tr w:rsidR="00CF6811" w:rsidRPr="000E0B8A" w14:paraId="1A716F9E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F7886FA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3 potential </w:t>
            </w:r>
            <w:proofErr w:type="gram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mis-diagnosis</w:t>
            </w:r>
            <w:proofErr w:type="gramEnd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 or misinterpretation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DDF00AE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F2A0793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</w:tr>
      <w:tr w:rsidR="00CF6811" w:rsidRPr="000E0B8A" w14:paraId="7A807AEB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0CD3B261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C2 Relevancy and timelines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306EECA2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6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A78E1F0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1</w:t>
            </w:r>
          </w:p>
        </w:tc>
      </w:tr>
      <w:tr w:rsidR="00CF6811" w:rsidRPr="000E0B8A" w14:paraId="1CDCF636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DF87532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3 </w:t>
            </w:r>
            <w:proofErr w:type="gram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lack</w:t>
            </w:r>
            <w:proofErr w:type="gramEnd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 of representation of diverse patients in photo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FB4C154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46975E7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</w:tr>
      <w:tr w:rsidR="00CF6811" w:rsidRPr="000E0B8A" w14:paraId="60B4D888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63DE408B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 Timeliness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605F06E9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899007F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</w:tr>
      <w:tr w:rsidR="00CF6811" w:rsidRPr="000E0B8A" w14:paraId="4402614E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4E3D5CA" w14:textId="77777777" w:rsidR="00CF6811" w:rsidRPr="000E0B8A" w:rsidRDefault="00CF6811" w:rsidP="00611556">
            <w:pPr>
              <w:ind w:left="4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3C3 Emotional </w:t>
            </w:r>
            <w:proofErr w:type="spell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Labour</w:t>
            </w:r>
            <w:proofErr w:type="spellEnd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 - revisit past photos, new diagnosis, anxiety about health concern when there is none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38D6DF1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7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3BF7BEF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6</w:t>
            </w:r>
          </w:p>
        </w:tc>
      </w:tr>
      <w:tr w:rsidR="00CF6811" w:rsidRPr="000E0B8A" w14:paraId="36A8B820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</w:tcPr>
          <w:p w14:paraId="2A5BD33D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3 anxiety or concern that there may be a health concern when there is none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</w:tcPr>
          <w:p w14:paraId="1FC3A633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FCBC09B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</w:tr>
      <w:tr w:rsidR="00CF6811" w:rsidRPr="000E0B8A" w14:paraId="264A3EB9" w14:textId="77777777" w:rsidTr="00CF6811">
        <w:tc>
          <w:tcPr>
            <w:tcW w:w="737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1AC77D9" w14:textId="77777777" w:rsidR="00CF6811" w:rsidRPr="000E0B8A" w:rsidRDefault="00CF6811" w:rsidP="00611556">
            <w:pPr>
              <w:ind w:left="600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3 Emotional </w:t>
            </w:r>
            <w:proofErr w:type="spellStart"/>
            <w:proofErr w:type="gram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labour</w:t>
            </w:r>
            <w:proofErr w:type="spellEnd"/>
            <w:proofErr w:type="gramEnd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 of revisiting past photos which can trigger negative emotions or emotional </w:t>
            </w:r>
            <w:proofErr w:type="spellStart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labour</w:t>
            </w:r>
            <w:proofErr w:type="spellEnd"/>
            <w:r w:rsidRPr="000E0B8A">
              <w:rPr>
                <w:rFonts w:asciiTheme="minorHAnsi" w:hAnsiTheme="minorHAnsi" w:cstheme="minorHAnsi"/>
                <w:sz w:val="21"/>
                <w:szCs w:val="21"/>
              </w:rPr>
              <w:t xml:space="preserve"> of diagnosing a new health problem</w:t>
            </w:r>
          </w:p>
        </w:tc>
        <w:tc>
          <w:tcPr>
            <w:tcW w:w="568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07E799A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6</w:t>
            </w:r>
          </w:p>
        </w:tc>
        <w:tc>
          <w:tcPr>
            <w:tcW w:w="1063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F0BE483" w14:textId="77777777" w:rsidR="00CF6811" w:rsidRPr="000E0B8A" w:rsidRDefault="00CF6811" w:rsidP="00611556">
            <w:pPr>
              <w:pStyle w:val="TableContents"/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0E0B8A">
              <w:rPr>
                <w:rFonts w:asciiTheme="minorHAnsi" w:hAnsiTheme="minorHAnsi" w:cstheme="minorHAnsi"/>
                <w:sz w:val="21"/>
                <w:szCs w:val="21"/>
              </w:rPr>
              <w:t>7</w:t>
            </w:r>
          </w:p>
        </w:tc>
      </w:tr>
    </w:tbl>
    <w:p w14:paraId="10D25289" w14:textId="77777777" w:rsidR="00FB7897" w:rsidRPr="00B805E8" w:rsidRDefault="00FB7897" w:rsidP="00CF6811">
      <w:pPr>
        <w:pStyle w:val="BodyText"/>
        <w:rPr>
          <w:rFonts w:asciiTheme="minorHAnsi" w:hAnsiTheme="minorHAnsi" w:cstheme="minorHAnsi"/>
        </w:rPr>
      </w:pPr>
    </w:p>
    <w:sectPr w:rsidR="00FB7897" w:rsidRPr="00B805E8" w:rsidSect="00314BC0">
      <w:headerReference w:type="even" r:id="rId7"/>
      <w:headerReference w:type="default" r:id="rId8"/>
      <w:pgSz w:w="11900" w:h="16840"/>
      <w:pgMar w:top="1468" w:right="1134" w:bottom="879" w:left="1525" w:header="965" w:footer="998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465B1" w14:textId="77777777" w:rsidR="00413926" w:rsidRDefault="00413926">
      <w:pPr>
        <w:rPr>
          <w:rFonts w:hint="eastAsia"/>
        </w:rPr>
      </w:pPr>
      <w:r>
        <w:separator/>
      </w:r>
    </w:p>
  </w:endnote>
  <w:endnote w:type="continuationSeparator" w:id="0">
    <w:p w14:paraId="4CA12275" w14:textId="77777777" w:rsidR="00413926" w:rsidRDefault="004139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panose1 w:val="020B0604020202020204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7880A" w14:textId="77777777" w:rsidR="00413926" w:rsidRDefault="00413926">
      <w:pPr>
        <w:rPr>
          <w:rFonts w:hint="eastAsia"/>
        </w:rPr>
      </w:pPr>
      <w:r>
        <w:separator/>
      </w:r>
    </w:p>
  </w:footnote>
  <w:footnote w:type="continuationSeparator" w:id="0">
    <w:p w14:paraId="49C253FE" w14:textId="77777777" w:rsidR="00413926" w:rsidRDefault="00413926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hint="eastAsia"/>
      </w:rPr>
      <w:id w:val="-147173502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186E281" w14:textId="41799E0E" w:rsidR="009C72F7" w:rsidRDefault="009C72F7" w:rsidP="00C676D3">
        <w:pPr>
          <w:pStyle w:val="Header"/>
          <w:framePr w:wrap="none" w:vAnchor="text" w:hAnchor="margin" w:xAlign="right" w:y="1"/>
          <w:rPr>
            <w:rStyle w:val="PageNumber"/>
            <w:rFonts w:hint="eastAsia"/>
          </w:rPr>
        </w:pPr>
        <w:r>
          <w:rPr>
            <w:rStyle w:val="PageNumber"/>
            <w:rFonts w:hint="eastAsia"/>
          </w:rPr>
          <w:fldChar w:fldCharType="begin"/>
        </w:r>
        <w:r>
          <w:rPr>
            <w:rStyle w:val="PageNumber"/>
            <w:rFonts w:hint="eastAsia"/>
          </w:rPr>
          <w:instrText xml:space="preserve"> PAGE </w:instrText>
        </w:r>
        <w:r>
          <w:rPr>
            <w:rStyle w:val="PageNumber"/>
            <w:rFonts w:hint="eastAsia"/>
          </w:rPr>
          <w:fldChar w:fldCharType="end"/>
        </w:r>
      </w:p>
    </w:sdtContent>
  </w:sdt>
  <w:p w14:paraId="4B35F323" w14:textId="77777777" w:rsidR="009C72F7" w:rsidRDefault="009C72F7" w:rsidP="009C72F7">
    <w:pPr>
      <w:pStyle w:val="Header"/>
      <w:ind w:right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Theme="minorHAnsi" w:hAnsiTheme="minorHAnsi" w:cstheme="minorHAnsi"/>
      </w:rPr>
      <w:id w:val="129579478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85C4ED3" w14:textId="7EEF0DE6" w:rsidR="009C72F7" w:rsidRPr="00B805E8" w:rsidRDefault="009C72F7" w:rsidP="00C676D3">
        <w:pPr>
          <w:pStyle w:val="Header"/>
          <w:framePr w:wrap="none" w:vAnchor="text" w:hAnchor="margin" w:xAlign="right" w:y="1"/>
          <w:rPr>
            <w:rStyle w:val="PageNumber"/>
            <w:rFonts w:asciiTheme="minorHAnsi" w:hAnsiTheme="minorHAnsi" w:cstheme="minorHAnsi"/>
          </w:rPr>
        </w:pPr>
        <w:r w:rsidRPr="00B805E8">
          <w:rPr>
            <w:rStyle w:val="PageNumber"/>
            <w:rFonts w:asciiTheme="minorHAnsi" w:hAnsiTheme="minorHAnsi" w:cstheme="minorHAnsi"/>
          </w:rPr>
          <w:fldChar w:fldCharType="begin"/>
        </w:r>
        <w:r w:rsidRPr="00B805E8">
          <w:rPr>
            <w:rStyle w:val="PageNumber"/>
            <w:rFonts w:asciiTheme="minorHAnsi" w:hAnsiTheme="minorHAnsi" w:cstheme="minorHAnsi"/>
          </w:rPr>
          <w:instrText xml:space="preserve"> PAGE </w:instrText>
        </w:r>
        <w:r w:rsidRPr="00B805E8">
          <w:rPr>
            <w:rStyle w:val="PageNumber"/>
            <w:rFonts w:asciiTheme="minorHAnsi" w:hAnsiTheme="minorHAnsi" w:cstheme="minorHAnsi"/>
          </w:rPr>
          <w:fldChar w:fldCharType="separate"/>
        </w:r>
        <w:r w:rsidRPr="00B805E8">
          <w:rPr>
            <w:rStyle w:val="PageNumber"/>
            <w:rFonts w:asciiTheme="minorHAnsi" w:hAnsiTheme="minorHAnsi" w:cstheme="minorHAnsi"/>
            <w:noProof/>
          </w:rPr>
          <w:t>1</w:t>
        </w:r>
        <w:r w:rsidRPr="00B805E8">
          <w:rPr>
            <w:rStyle w:val="PageNumber"/>
            <w:rFonts w:asciiTheme="minorHAnsi" w:hAnsiTheme="minorHAnsi" w:cstheme="minorHAnsi"/>
          </w:rPr>
          <w:fldChar w:fldCharType="end"/>
        </w:r>
      </w:p>
    </w:sdtContent>
  </w:sdt>
  <w:p w14:paraId="28BD4DBF" w14:textId="071F1F06" w:rsidR="006735B9" w:rsidRPr="00B805E8" w:rsidRDefault="009C72F7" w:rsidP="009C72F7">
    <w:pPr>
      <w:pStyle w:val="Footer"/>
      <w:ind w:right="360"/>
      <w:rPr>
        <w:rFonts w:asciiTheme="minorHAnsi" w:hAnsiTheme="minorHAnsi" w:cstheme="minorHAnsi"/>
        <w:sz w:val="20"/>
      </w:rPr>
    </w:pPr>
    <w:r w:rsidRPr="00B805E8">
      <w:rPr>
        <w:rFonts w:asciiTheme="minorHAnsi" w:hAnsiTheme="minorHAnsi" w:cstheme="minorHAnsi"/>
        <w:sz w:val="20"/>
      </w:rPr>
      <w:t>Appendix 4 Coding Tree</w:t>
    </w:r>
    <w:r w:rsidR="006735B9" w:rsidRPr="00B805E8">
      <w:rPr>
        <w:rFonts w:asciiTheme="minorHAnsi" w:hAnsiTheme="minorHAnsi" w:cstheme="minorHAnsi"/>
        <w:sz w:val="20"/>
      </w:rPr>
      <w:tab/>
    </w:r>
    <w:r w:rsidR="006735B9" w:rsidRPr="00B805E8">
      <w:rPr>
        <w:rFonts w:asciiTheme="minorHAnsi" w:hAnsiTheme="minorHAnsi" w:cstheme="minorHAnsi"/>
        <w:sz w:val="2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56039D"/>
    <w:multiLevelType w:val="hybridMultilevel"/>
    <w:tmpl w:val="8B86F7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284807"/>
    <w:multiLevelType w:val="multilevel"/>
    <w:tmpl w:val="1602C6D0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B7897"/>
    <w:rsid w:val="00183685"/>
    <w:rsid w:val="001E1316"/>
    <w:rsid w:val="00314BC0"/>
    <w:rsid w:val="00346A71"/>
    <w:rsid w:val="00377026"/>
    <w:rsid w:val="00413926"/>
    <w:rsid w:val="004E5245"/>
    <w:rsid w:val="004F4E44"/>
    <w:rsid w:val="00551674"/>
    <w:rsid w:val="00557C36"/>
    <w:rsid w:val="005D2C9A"/>
    <w:rsid w:val="006735B9"/>
    <w:rsid w:val="00836D4B"/>
    <w:rsid w:val="00892A45"/>
    <w:rsid w:val="009507FC"/>
    <w:rsid w:val="009543C2"/>
    <w:rsid w:val="00963C1B"/>
    <w:rsid w:val="009C72F7"/>
    <w:rsid w:val="00B805E8"/>
    <w:rsid w:val="00C05833"/>
    <w:rsid w:val="00CD1686"/>
    <w:rsid w:val="00CF6811"/>
    <w:rsid w:val="00DB1E6D"/>
    <w:rsid w:val="00F021F8"/>
    <w:rsid w:val="00F03003"/>
    <w:rsid w:val="00FB7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610DE"/>
  <w15:docId w15:val="{E3F6D2AF-5184-7546-BE4D-8B5F33BA9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Arial Unicode MS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BodyText"/>
    <w:uiPriority w:val="9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BodyText"/>
    <w:uiPriority w:val="9"/>
    <w:unhideWhenUsed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BodyText"/>
    <w:uiPriority w:val="9"/>
    <w:semiHidden/>
    <w:unhideWhenUsed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Characters">
    <w:name w:val="Footnote Characters"/>
    <w:qFormat/>
  </w:style>
  <w:style w:type="character" w:customStyle="1" w:styleId="FootnoteAnchor">
    <w:name w:val="Footnote Anchor"/>
    <w:rPr>
      <w:vertAlign w:val="superscript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noteText">
    <w:name w:val="footnote text"/>
    <w:basedOn w:val="Normal"/>
    <w:pPr>
      <w:suppressLineNumbers/>
      <w:ind w:left="339" w:hanging="339"/>
    </w:pPr>
    <w:rPr>
      <w:sz w:val="20"/>
      <w:szCs w:val="20"/>
    </w:rPr>
  </w:style>
  <w:style w:type="paragraph" w:customStyle="1" w:styleId="HeaderandFooter">
    <w:name w:val="Header and Footer"/>
    <w:basedOn w:val="Normal"/>
    <w:qFormat/>
    <w:pPr>
      <w:suppressLineNumbers/>
      <w:tabs>
        <w:tab w:val="center" w:pos="4819"/>
        <w:tab w:val="right" w:pos="9638"/>
      </w:tabs>
    </w:pPr>
  </w:style>
  <w:style w:type="paragraph" w:styleId="Footer">
    <w:name w:val="footer"/>
    <w:basedOn w:val="Normal"/>
    <w:pPr>
      <w:suppressLineNumbers/>
      <w:tabs>
        <w:tab w:val="center" w:pos="7283"/>
        <w:tab w:val="right" w:pos="14566"/>
      </w:tabs>
    </w:pPr>
  </w:style>
  <w:style w:type="paragraph" w:styleId="Header">
    <w:name w:val="header"/>
    <w:basedOn w:val="Normal"/>
    <w:pPr>
      <w:suppressLineNumbers/>
      <w:tabs>
        <w:tab w:val="center" w:pos="7283"/>
        <w:tab w:val="right" w:pos="14566"/>
      </w:tabs>
    </w:pPr>
  </w:style>
  <w:style w:type="character" w:styleId="PageNumber">
    <w:name w:val="page number"/>
    <w:basedOn w:val="DefaultParagraphFont"/>
    <w:uiPriority w:val="99"/>
    <w:semiHidden/>
    <w:unhideWhenUsed/>
    <w:rsid w:val="009C72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4</Pages>
  <Words>1007</Words>
  <Characters>57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Bernd Ploderer</cp:lastModifiedBy>
  <cp:revision>68</cp:revision>
  <cp:lastPrinted>2017-01-04T14:30:00Z</cp:lastPrinted>
  <dcterms:created xsi:type="dcterms:W3CDTF">2021-12-02T03:34:00Z</dcterms:created>
  <dcterms:modified xsi:type="dcterms:W3CDTF">2022-01-28T02:28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xport Date">
    <vt:lpwstr>2021-12-02T03:34:57</vt:lpwstr>
  </property>
  <property fmtid="{D5CDD505-2E9C-101B-9397-08002B2CF9AE}" pid="3" name="Folder Description">
    <vt:lpwstr>&lt;Folder Description&gt;</vt:lpwstr>
  </property>
  <property fmtid="{D5CDD505-2E9C-101B-9397-08002B2CF9AE}" pid="4" name="Folder Title">
    <vt:lpwstr>&lt;Folder Title&gt;</vt:lpwstr>
  </property>
  <property fmtid="{D5CDD505-2E9C-101B-9397-08002B2CF9AE}" pid="5" name="Header Description">
    <vt:lpwstr>&lt;Description&gt;</vt:lpwstr>
  </property>
  <property fmtid="{D5CDD505-2E9C-101B-9397-08002B2CF9AE}" pid="6" name="Header Name">
    <vt:lpwstr>&lt;Name&gt;</vt:lpwstr>
  </property>
  <property fmtid="{D5CDD505-2E9C-101B-9397-08002B2CF9AE}" pid="7" name="Header References">
    <vt:lpwstr>&lt;References&gt;</vt:lpwstr>
  </property>
  <property fmtid="{D5CDD505-2E9C-101B-9397-08002B2CF9AE}" pid="8" name="Header Sources">
    <vt:lpwstr>&lt;Sources&gt;</vt:lpwstr>
  </property>
  <property fmtid="{D5CDD505-2E9C-101B-9397-08002B2CF9AE}" pid="9" name="Item Description">
    <vt:lpwstr>&lt;description&gt;</vt:lpwstr>
  </property>
  <property fmtid="{D5CDD505-2E9C-101B-9397-08002B2CF9AE}" pid="10" name="Item Name">
    <vt:lpwstr>&lt;item&gt;</vt:lpwstr>
  </property>
  <property fmtid="{D5CDD505-2E9C-101B-9397-08002B2CF9AE}" pid="11" name="Item References">
    <vt:lpwstr>&lt;refs&gt;</vt:lpwstr>
  </property>
  <property fmtid="{D5CDD505-2E9C-101B-9397-08002B2CF9AE}" pid="12" name="Item Sources">
    <vt:lpwstr>&lt;sources&gt;</vt:lpwstr>
  </property>
  <property fmtid="{D5CDD505-2E9C-101B-9397-08002B2CF9AE}" pid="13" name="Project Name">
    <vt:lpwstr>PGHD paper</vt:lpwstr>
  </property>
</Properties>
</file>